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7"/>
        <w:gridCol w:w="995"/>
        <w:gridCol w:w="582"/>
        <w:gridCol w:w="1287"/>
        <w:gridCol w:w="1534"/>
        <w:gridCol w:w="751"/>
      </w:tblGrid>
      <w:tr w:rsidR="00624421" w:rsidRPr="00C10B2F" w14:paraId="49FACA83" w14:textId="77777777" w:rsidTr="00624421">
        <w:trPr>
          <w:jc w:val="center"/>
        </w:trPr>
        <w:tc>
          <w:tcPr>
            <w:tcW w:w="12079" w:type="dxa"/>
            <w:gridSpan w:val="6"/>
            <w:vAlign w:val="center"/>
          </w:tcPr>
          <w:p w14:paraId="5B2C5FA6" w14:textId="24364856" w:rsidR="00624421" w:rsidRPr="00C10B2F" w:rsidRDefault="009458BA" w:rsidP="0062442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C2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</w:t>
            </w:r>
            <w:r w:rsidRPr="00C10B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624421" w:rsidRPr="00C10B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0068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="00624421" w:rsidRPr="00C10B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Vote counting results </w:t>
            </w:r>
            <w:r w:rsidR="004A27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</w:t>
            </w:r>
            <w:r w:rsidR="00624421" w:rsidRPr="00C10B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erum.</w:t>
            </w:r>
          </w:p>
        </w:tc>
      </w:tr>
      <w:tr w:rsidR="00624421" w:rsidRPr="00C10B2F" w14:paraId="399080FA" w14:textId="77777777" w:rsidTr="004D019D">
        <w:trPr>
          <w:jc w:val="center"/>
        </w:trPr>
        <w:tc>
          <w:tcPr>
            <w:tcW w:w="5613" w:type="dxa"/>
            <w:vMerge w:val="restart"/>
            <w:tcBorders>
              <w:top w:val="single" w:sz="4" w:space="0" w:color="auto"/>
            </w:tcBorders>
            <w:vAlign w:val="center"/>
          </w:tcPr>
          <w:p w14:paraId="021701E3" w14:textId="21442D77" w:rsidR="00624421" w:rsidRPr="00C10B2F" w:rsidRDefault="00624421" w:rsidP="004D019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tes</w:t>
            </w:r>
          </w:p>
        </w:tc>
        <w:tc>
          <w:tcPr>
            <w:tcW w:w="1182" w:type="dxa"/>
            <w:vMerge w:val="restart"/>
            <w:tcBorders>
              <w:top w:val="single" w:sz="4" w:space="0" w:color="auto"/>
            </w:tcBorders>
            <w:vAlign w:val="center"/>
          </w:tcPr>
          <w:p w14:paraId="47B00102" w14:textId="4005DBD6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te</w:t>
            </w:r>
            <w:r w:rsidR="00D25A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10B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ing statistic</w:t>
            </w:r>
          </w:p>
        </w:tc>
        <w:tc>
          <w:tcPr>
            <w:tcW w:w="410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40EAA" w14:textId="686B8BB9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studies that report on the metabolite</w:t>
            </w:r>
          </w:p>
        </w:tc>
        <w:tc>
          <w:tcPr>
            <w:tcW w:w="1181" w:type="dxa"/>
            <w:vMerge w:val="restart"/>
            <w:tcBorders>
              <w:top w:val="single" w:sz="4" w:space="0" w:color="auto"/>
            </w:tcBorders>
            <w:vAlign w:val="center"/>
          </w:tcPr>
          <w:p w14:paraId="097392BC" w14:textId="0BB67C6C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C10B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624421" w:rsidRPr="00C10B2F" w14:paraId="2C5DB1F8" w14:textId="77777777" w:rsidTr="004D019D">
        <w:trPr>
          <w:jc w:val="center"/>
        </w:trPr>
        <w:tc>
          <w:tcPr>
            <w:tcW w:w="5613" w:type="dxa"/>
            <w:vMerge/>
            <w:tcBorders>
              <w:bottom w:val="single" w:sz="4" w:space="0" w:color="auto"/>
            </w:tcBorders>
            <w:vAlign w:val="center"/>
          </w:tcPr>
          <w:p w14:paraId="6D2BB5F6" w14:textId="5F141A5C" w:rsidR="00624421" w:rsidRPr="00C10B2F" w:rsidRDefault="00624421" w:rsidP="004D019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tcBorders>
              <w:bottom w:val="single" w:sz="4" w:space="0" w:color="auto"/>
            </w:tcBorders>
            <w:vAlign w:val="center"/>
          </w:tcPr>
          <w:p w14:paraId="40F084A5" w14:textId="2A160340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D8588" w14:textId="1256E6F4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89936" w14:textId="6CF1ADBD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regulated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A6830" w14:textId="21C18B1E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regulated</w:t>
            </w:r>
          </w:p>
        </w:tc>
        <w:tc>
          <w:tcPr>
            <w:tcW w:w="1181" w:type="dxa"/>
            <w:vMerge/>
            <w:tcBorders>
              <w:bottom w:val="single" w:sz="4" w:space="0" w:color="auto"/>
            </w:tcBorders>
            <w:vAlign w:val="center"/>
          </w:tcPr>
          <w:p w14:paraId="4DBBBC6C" w14:textId="31830DD5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24421" w:rsidRPr="00C10B2F" w14:paraId="11E5630E" w14:textId="77777777" w:rsidTr="004D019D">
        <w:trPr>
          <w:jc w:val="center"/>
        </w:trPr>
        <w:tc>
          <w:tcPr>
            <w:tcW w:w="5613" w:type="dxa"/>
            <w:tcBorders>
              <w:top w:val="single" w:sz="4" w:space="0" w:color="auto"/>
            </w:tcBorders>
            <w:vAlign w:val="center"/>
          </w:tcPr>
          <w:p w14:paraId="732296C0" w14:textId="57C7ECF2" w:rsidR="00624421" w:rsidRPr="00C10B2F" w:rsidRDefault="00624421" w:rsidP="004D01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Leucine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</w:tcPr>
          <w:p w14:paraId="10FE30EC" w14:textId="67E3D3FD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8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02A79A3D" w14:textId="1635C612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vAlign w:val="center"/>
          </w:tcPr>
          <w:p w14:paraId="72D4DB17" w14:textId="158EF65F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vAlign w:val="center"/>
          </w:tcPr>
          <w:p w14:paraId="6AE605C1" w14:textId="76587452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1577AC62" w14:textId="78020A05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624421" w:rsidRPr="00C10B2F" w14:paraId="2B130D26" w14:textId="77777777" w:rsidTr="004D019D">
        <w:trPr>
          <w:jc w:val="center"/>
        </w:trPr>
        <w:tc>
          <w:tcPr>
            <w:tcW w:w="5613" w:type="dxa"/>
            <w:vAlign w:val="center"/>
          </w:tcPr>
          <w:p w14:paraId="2815D240" w14:textId="147AB6A9" w:rsidR="00624421" w:rsidRPr="00C10B2F" w:rsidRDefault="00624421" w:rsidP="004D01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ryptophan</w:t>
            </w:r>
          </w:p>
        </w:tc>
        <w:tc>
          <w:tcPr>
            <w:tcW w:w="1182" w:type="dxa"/>
            <w:vAlign w:val="center"/>
          </w:tcPr>
          <w:p w14:paraId="682FA3A2" w14:textId="3A7893CA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7</w:t>
            </w:r>
          </w:p>
        </w:tc>
        <w:tc>
          <w:tcPr>
            <w:tcW w:w="1181" w:type="dxa"/>
            <w:vAlign w:val="center"/>
          </w:tcPr>
          <w:p w14:paraId="06A57B83" w14:textId="1238E3E7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3" w:type="dxa"/>
            <w:vAlign w:val="center"/>
          </w:tcPr>
          <w:p w14:paraId="157FF528" w14:textId="2FBB5806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9" w:type="dxa"/>
            <w:vAlign w:val="center"/>
          </w:tcPr>
          <w:p w14:paraId="68ECCB95" w14:textId="6A7A168C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81" w:type="dxa"/>
            <w:vAlign w:val="center"/>
          </w:tcPr>
          <w:p w14:paraId="5F4AFAFA" w14:textId="26D41738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624421" w:rsidRPr="00C10B2F" w14:paraId="50EFF313" w14:textId="77777777" w:rsidTr="004D019D">
        <w:trPr>
          <w:jc w:val="center"/>
        </w:trPr>
        <w:tc>
          <w:tcPr>
            <w:tcW w:w="5613" w:type="dxa"/>
            <w:vAlign w:val="center"/>
          </w:tcPr>
          <w:p w14:paraId="3ADE1871" w14:textId="31B59795" w:rsidR="00624421" w:rsidRPr="00C10B2F" w:rsidRDefault="00624421" w:rsidP="004D01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Isoleucine</w:t>
            </w:r>
          </w:p>
        </w:tc>
        <w:tc>
          <w:tcPr>
            <w:tcW w:w="1182" w:type="dxa"/>
            <w:vAlign w:val="center"/>
          </w:tcPr>
          <w:p w14:paraId="755C8B60" w14:textId="78FC7C5A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7</w:t>
            </w:r>
          </w:p>
        </w:tc>
        <w:tc>
          <w:tcPr>
            <w:tcW w:w="1181" w:type="dxa"/>
            <w:vAlign w:val="center"/>
          </w:tcPr>
          <w:p w14:paraId="7A5BEA64" w14:textId="3F292608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33" w:type="dxa"/>
            <w:vAlign w:val="center"/>
          </w:tcPr>
          <w:p w14:paraId="333BFCBC" w14:textId="546EE554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vAlign w:val="center"/>
          </w:tcPr>
          <w:p w14:paraId="1F5B7C42" w14:textId="41B8B399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81" w:type="dxa"/>
            <w:vAlign w:val="center"/>
          </w:tcPr>
          <w:p w14:paraId="13BAC027" w14:textId="4995799F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624421" w:rsidRPr="00C10B2F" w14:paraId="3C099AC4" w14:textId="77777777" w:rsidTr="004D019D">
        <w:trPr>
          <w:jc w:val="center"/>
        </w:trPr>
        <w:tc>
          <w:tcPr>
            <w:tcW w:w="5613" w:type="dxa"/>
            <w:vAlign w:val="center"/>
          </w:tcPr>
          <w:p w14:paraId="204D0A87" w14:textId="466CE1F4" w:rsidR="00624421" w:rsidRPr="00C10B2F" w:rsidRDefault="00624421" w:rsidP="004D01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Valine</w:t>
            </w:r>
          </w:p>
        </w:tc>
        <w:tc>
          <w:tcPr>
            <w:tcW w:w="1182" w:type="dxa"/>
            <w:vAlign w:val="center"/>
          </w:tcPr>
          <w:p w14:paraId="4699A2BA" w14:textId="4B89D6AE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6</w:t>
            </w:r>
          </w:p>
        </w:tc>
        <w:tc>
          <w:tcPr>
            <w:tcW w:w="1181" w:type="dxa"/>
            <w:vAlign w:val="center"/>
          </w:tcPr>
          <w:p w14:paraId="0F049091" w14:textId="7945796C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3" w:type="dxa"/>
            <w:vAlign w:val="center"/>
          </w:tcPr>
          <w:p w14:paraId="3D2AB9BB" w14:textId="13B5014D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9" w:type="dxa"/>
            <w:vAlign w:val="center"/>
          </w:tcPr>
          <w:p w14:paraId="2B241779" w14:textId="66A3F623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81" w:type="dxa"/>
            <w:vAlign w:val="center"/>
          </w:tcPr>
          <w:p w14:paraId="22A53CF3" w14:textId="4F14A672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624421" w:rsidRPr="00C10B2F" w14:paraId="0CC49565" w14:textId="77777777" w:rsidTr="004D019D">
        <w:trPr>
          <w:jc w:val="center"/>
        </w:trPr>
        <w:tc>
          <w:tcPr>
            <w:tcW w:w="5613" w:type="dxa"/>
            <w:vAlign w:val="center"/>
          </w:tcPr>
          <w:p w14:paraId="578337A1" w14:textId="4579F84E" w:rsidR="00624421" w:rsidRPr="00C10B2F" w:rsidRDefault="00624421" w:rsidP="004D01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methylamine N-oxide</w:t>
            </w:r>
          </w:p>
        </w:tc>
        <w:tc>
          <w:tcPr>
            <w:tcW w:w="1182" w:type="dxa"/>
            <w:vAlign w:val="center"/>
          </w:tcPr>
          <w:p w14:paraId="5FFA00F1" w14:textId="7A30938F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6</w:t>
            </w:r>
          </w:p>
        </w:tc>
        <w:tc>
          <w:tcPr>
            <w:tcW w:w="1181" w:type="dxa"/>
            <w:vAlign w:val="center"/>
          </w:tcPr>
          <w:p w14:paraId="1502F525" w14:textId="3C881D8F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33" w:type="dxa"/>
            <w:vAlign w:val="center"/>
          </w:tcPr>
          <w:p w14:paraId="2D834CE2" w14:textId="31460B87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212935AC" w14:textId="7626C65D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81" w:type="dxa"/>
            <w:vAlign w:val="center"/>
          </w:tcPr>
          <w:p w14:paraId="44FCCA78" w14:textId="0F51E479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624421" w:rsidRPr="00C10B2F" w14:paraId="1B6E4395" w14:textId="77777777" w:rsidTr="004D019D">
        <w:trPr>
          <w:jc w:val="center"/>
        </w:trPr>
        <w:tc>
          <w:tcPr>
            <w:tcW w:w="5613" w:type="dxa"/>
            <w:vAlign w:val="center"/>
          </w:tcPr>
          <w:p w14:paraId="6CA3EC60" w14:textId="7585D09C" w:rsidR="00624421" w:rsidRPr="00C10B2F" w:rsidRDefault="00624421" w:rsidP="004D01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Proline</w:t>
            </w:r>
          </w:p>
        </w:tc>
        <w:tc>
          <w:tcPr>
            <w:tcW w:w="1182" w:type="dxa"/>
            <w:vAlign w:val="center"/>
          </w:tcPr>
          <w:p w14:paraId="67B010EA" w14:textId="0937A897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5</w:t>
            </w:r>
          </w:p>
        </w:tc>
        <w:tc>
          <w:tcPr>
            <w:tcW w:w="1181" w:type="dxa"/>
            <w:vAlign w:val="center"/>
          </w:tcPr>
          <w:p w14:paraId="6885CC87" w14:textId="02625A10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3" w:type="dxa"/>
            <w:vAlign w:val="center"/>
          </w:tcPr>
          <w:p w14:paraId="700449FB" w14:textId="4DCC94E1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9" w:type="dxa"/>
            <w:vAlign w:val="center"/>
          </w:tcPr>
          <w:p w14:paraId="6F971472" w14:textId="6D783774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vAlign w:val="center"/>
          </w:tcPr>
          <w:p w14:paraId="11F859C5" w14:textId="354EC379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624421" w:rsidRPr="00C10B2F" w14:paraId="68123EFF" w14:textId="77777777" w:rsidTr="004D019D">
        <w:trPr>
          <w:jc w:val="center"/>
        </w:trPr>
        <w:tc>
          <w:tcPr>
            <w:tcW w:w="5613" w:type="dxa"/>
            <w:vAlign w:val="center"/>
          </w:tcPr>
          <w:p w14:paraId="702375FB" w14:textId="45F2799A" w:rsidR="00624421" w:rsidRPr="00C10B2F" w:rsidRDefault="00624421" w:rsidP="004D01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uvic acid</w:t>
            </w:r>
          </w:p>
        </w:tc>
        <w:tc>
          <w:tcPr>
            <w:tcW w:w="1182" w:type="dxa"/>
            <w:vAlign w:val="center"/>
          </w:tcPr>
          <w:p w14:paraId="1B7209A2" w14:textId="616F970F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5</w:t>
            </w:r>
          </w:p>
        </w:tc>
        <w:tc>
          <w:tcPr>
            <w:tcW w:w="1181" w:type="dxa"/>
            <w:vAlign w:val="center"/>
          </w:tcPr>
          <w:p w14:paraId="00E8519D" w14:textId="2515E010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3" w:type="dxa"/>
            <w:vAlign w:val="center"/>
          </w:tcPr>
          <w:p w14:paraId="6B8FABA1" w14:textId="1267AB0D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9" w:type="dxa"/>
            <w:vAlign w:val="center"/>
          </w:tcPr>
          <w:p w14:paraId="01B83727" w14:textId="31217F7F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vAlign w:val="center"/>
          </w:tcPr>
          <w:p w14:paraId="13289555" w14:textId="404B1BD9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624421" w:rsidRPr="00C10B2F" w14:paraId="37A609B3" w14:textId="77777777" w:rsidTr="004D019D">
        <w:trPr>
          <w:jc w:val="center"/>
        </w:trPr>
        <w:tc>
          <w:tcPr>
            <w:tcW w:w="5613" w:type="dxa"/>
            <w:vAlign w:val="center"/>
          </w:tcPr>
          <w:p w14:paraId="4447EAC5" w14:textId="6180C72F" w:rsidR="00624421" w:rsidRPr="00C10B2F" w:rsidRDefault="00624421" w:rsidP="004D01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atine</w:t>
            </w:r>
          </w:p>
        </w:tc>
        <w:tc>
          <w:tcPr>
            <w:tcW w:w="1182" w:type="dxa"/>
            <w:vAlign w:val="center"/>
          </w:tcPr>
          <w:p w14:paraId="16066082" w14:textId="39E3E6BC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5</w:t>
            </w:r>
          </w:p>
        </w:tc>
        <w:tc>
          <w:tcPr>
            <w:tcW w:w="1181" w:type="dxa"/>
            <w:vAlign w:val="center"/>
          </w:tcPr>
          <w:p w14:paraId="0DB12602" w14:textId="0EBEDE0D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3" w:type="dxa"/>
            <w:vAlign w:val="center"/>
          </w:tcPr>
          <w:p w14:paraId="600BD8D7" w14:textId="3C9EE8C2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vAlign w:val="center"/>
          </w:tcPr>
          <w:p w14:paraId="418AA033" w14:textId="353F6F66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81" w:type="dxa"/>
            <w:vAlign w:val="center"/>
          </w:tcPr>
          <w:p w14:paraId="7E30942C" w14:textId="15D00864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624421" w:rsidRPr="00C10B2F" w14:paraId="24903F0F" w14:textId="77777777" w:rsidTr="004D019D">
        <w:trPr>
          <w:jc w:val="center"/>
        </w:trPr>
        <w:tc>
          <w:tcPr>
            <w:tcW w:w="5613" w:type="dxa"/>
            <w:vAlign w:val="center"/>
          </w:tcPr>
          <w:p w14:paraId="77CEE799" w14:textId="7F152048" w:rsidR="00624421" w:rsidRPr="00C10B2F" w:rsidRDefault="00624421" w:rsidP="004D01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eamide</w:t>
            </w:r>
          </w:p>
        </w:tc>
        <w:tc>
          <w:tcPr>
            <w:tcW w:w="1182" w:type="dxa"/>
            <w:vAlign w:val="center"/>
          </w:tcPr>
          <w:p w14:paraId="5797D509" w14:textId="5F7DEA2B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</w:t>
            </w:r>
          </w:p>
        </w:tc>
        <w:tc>
          <w:tcPr>
            <w:tcW w:w="1181" w:type="dxa"/>
            <w:vAlign w:val="center"/>
          </w:tcPr>
          <w:p w14:paraId="76D4AF3B" w14:textId="330BBCA3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58535907" w14:textId="7E663CF3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9" w:type="dxa"/>
            <w:vAlign w:val="center"/>
          </w:tcPr>
          <w:p w14:paraId="108B3F48" w14:textId="4D9C6739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4907698C" w14:textId="6251801A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624421" w:rsidRPr="00C10B2F" w14:paraId="38721303" w14:textId="77777777" w:rsidTr="004D019D">
        <w:trPr>
          <w:jc w:val="center"/>
        </w:trPr>
        <w:tc>
          <w:tcPr>
            <w:tcW w:w="5613" w:type="dxa"/>
            <w:vAlign w:val="center"/>
          </w:tcPr>
          <w:p w14:paraId="4CCFF6E5" w14:textId="6D334BBF" w:rsidR="00624421" w:rsidRPr="00C10B2F" w:rsidRDefault="00624421" w:rsidP="004D01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Methionine</w:t>
            </w:r>
          </w:p>
        </w:tc>
        <w:tc>
          <w:tcPr>
            <w:tcW w:w="1182" w:type="dxa"/>
            <w:vAlign w:val="center"/>
          </w:tcPr>
          <w:p w14:paraId="613F7DDD" w14:textId="56C7182C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</w:t>
            </w:r>
          </w:p>
        </w:tc>
        <w:tc>
          <w:tcPr>
            <w:tcW w:w="1181" w:type="dxa"/>
            <w:vAlign w:val="center"/>
          </w:tcPr>
          <w:p w14:paraId="5BCC7CD9" w14:textId="3582905C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3" w:type="dxa"/>
            <w:vAlign w:val="center"/>
          </w:tcPr>
          <w:p w14:paraId="4EDE6A72" w14:textId="3C5101FA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vAlign w:val="center"/>
          </w:tcPr>
          <w:p w14:paraId="45A67A8B" w14:textId="5C5381B0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vAlign w:val="center"/>
          </w:tcPr>
          <w:p w14:paraId="1EB80C40" w14:textId="2DA7E23A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</w:tr>
      <w:tr w:rsidR="00624421" w:rsidRPr="00C10B2F" w14:paraId="24615817" w14:textId="77777777" w:rsidTr="004D019D">
        <w:trPr>
          <w:jc w:val="center"/>
        </w:trPr>
        <w:tc>
          <w:tcPr>
            <w:tcW w:w="5613" w:type="dxa"/>
            <w:vAlign w:val="center"/>
          </w:tcPr>
          <w:p w14:paraId="0B503D86" w14:textId="6C87A96B" w:rsidR="00624421" w:rsidRPr="00C10B2F" w:rsidRDefault="00624421" w:rsidP="004D01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Glutamic acid</w:t>
            </w:r>
          </w:p>
        </w:tc>
        <w:tc>
          <w:tcPr>
            <w:tcW w:w="1182" w:type="dxa"/>
            <w:vAlign w:val="center"/>
          </w:tcPr>
          <w:p w14:paraId="2054F295" w14:textId="5C9EC338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</w:t>
            </w:r>
          </w:p>
        </w:tc>
        <w:tc>
          <w:tcPr>
            <w:tcW w:w="1181" w:type="dxa"/>
            <w:vAlign w:val="center"/>
          </w:tcPr>
          <w:p w14:paraId="75EAFABE" w14:textId="3AA26CC9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33" w:type="dxa"/>
            <w:vAlign w:val="center"/>
          </w:tcPr>
          <w:p w14:paraId="52A24934" w14:textId="5F9527D8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36DF253C" w14:textId="784E8ABB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81" w:type="dxa"/>
            <w:vAlign w:val="center"/>
          </w:tcPr>
          <w:p w14:paraId="29A4445E" w14:textId="78F6469D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</w:tr>
      <w:tr w:rsidR="00624421" w:rsidRPr="00C10B2F" w14:paraId="53F1D4B6" w14:textId="77777777" w:rsidTr="004D019D">
        <w:trPr>
          <w:jc w:val="center"/>
        </w:trPr>
        <w:tc>
          <w:tcPr>
            <w:tcW w:w="5613" w:type="dxa"/>
            <w:vAlign w:val="center"/>
          </w:tcPr>
          <w:p w14:paraId="457D233A" w14:textId="72C173F5" w:rsidR="00624421" w:rsidRPr="00C10B2F" w:rsidRDefault="00624421" w:rsidP="004D01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Glucose</w:t>
            </w:r>
          </w:p>
        </w:tc>
        <w:tc>
          <w:tcPr>
            <w:tcW w:w="1182" w:type="dxa"/>
            <w:vAlign w:val="center"/>
          </w:tcPr>
          <w:p w14:paraId="6CBD3CBD" w14:textId="0452C11D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1181" w:type="dxa"/>
            <w:vAlign w:val="center"/>
          </w:tcPr>
          <w:p w14:paraId="32D0023E" w14:textId="5A4B2D08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70F2C76F" w14:textId="7E5F15A4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vAlign w:val="center"/>
          </w:tcPr>
          <w:p w14:paraId="2CD9CF08" w14:textId="1FEE83E0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3AE83A5A" w14:textId="3F12EBBD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624421" w:rsidRPr="00C10B2F" w14:paraId="216E61A9" w14:textId="77777777" w:rsidTr="004D019D">
        <w:trPr>
          <w:jc w:val="center"/>
        </w:trPr>
        <w:tc>
          <w:tcPr>
            <w:tcW w:w="5613" w:type="dxa"/>
            <w:vAlign w:val="center"/>
          </w:tcPr>
          <w:p w14:paraId="7F7A23CE" w14:textId="680ED8BB" w:rsidR="00624421" w:rsidRPr="00C10B2F" w:rsidRDefault="00624421" w:rsidP="004D01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C(</w:t>
            </w:r>
            <w:proofErr w:type="gramEnd"/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:0)</w:t>
            </w:r>
          </w:p>
        </w:tc>
        <w:tc>
          <w:tcPr>
            <w:tcW w:w="1182" w:type="dxa"/>
            <w:vAlign w:val="center"/>
          </w:tcPr>
          <w:p w14:paraId="0BBC7FF0" w14:textId="733B383E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1181" w:type="dxa"/>
            <w:vAlign w:val="center"/>
          </w:tcPr>
          <w:p w14:paraId="5984D574" w14:textId="7A7DEA98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57FDB6FB" w14:textId="7D98B952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vAlign w:val="center"/>
          </w:tcPr>
          <w:p w14:paraId="3B618DFB" w14:textId="1AC4B06E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2890A503" w14:textId="580C4F73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624421" w:rsidRPr="00C10B2F" w14:paraId="22251379" w14:textId="77777777" w:rsidTr="004D019D">
        <w:trPr>
          <w:jc w:val="center"/>
        </w:trPr>
        <w:tc>
          <w:tcPr>
            <w:tcW w:w="5613" w:type="dxa"/>
            <w:vAlign w:val="center"/>
          </w:tcPr>
          <w:p w14:paraId="22A54DEA" w14:textId="565DF759" w:rsidR="00624421" w:rsidRPr="00C10B2F" w:rsidRDefault="00624421" w:rsidP="004D01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Phenylalanine</w:t>
            </w:r>
          </w:p>
        </w:tc>
        <w:tc>
          <w:tcPr>
            <w:tcW w:w="1182" w:type="dxa"/>
            <w:vAlign w:val="center"/>
          </w:tcPr>
          <w:p w14:paraId="3AAAC25B" w14:textId="3B3709C4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1181" w:type="dxa"/>
            <w:vAlign w:val="center"/>
          </w:tcPr>
          <w:p w14:paraId="43EEE750" w14:textId="7D47FE09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3" w:type="dxa"/>
            <w:vAlign w:val="center"/>
          </w:tcPr>
          <w:p w14:paraId="3F2CC220" w14:textId="18A2DF2B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33202C34" w14:textId="43964FC2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vAlign w:val="center"/>
          </w:tcPr>
          <w:p w14:paraId="744C93EA" w14:textId="2C53DC5E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</w:tr>
      <w:tr w:rsidR="00624421" w:rsidRPr="00C10B2F" w14:paraId="51BE0A3A" w14:textId="77777777" w:rsidTr="004D019D">
        <w:trPr>
          <w:jc w:val="center"/>
        </w:trPr>
        <w:tc>
          <w:tcPr>
            <w:tcW w:w="5613" w:type="dxa"/>
            <w:vAlign w:val="center"/>
          </w:tcPr>
          <w:p w14:paraId="0368C474" w14:textId="6FC09F48" w:rsidR="00624421" w:rsidRPr="00C10B2F" w:rsidRDefault="00624421" w:rsidP="004D01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C(</w:t>
            </w:r>
            <w:proofErr w:type="gramEnd"/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:0)</w:t>
            </w:r>
          </w:p>
        </w:tc>
        <w:tc>
          <w:tcPr>
            <w:tcW w:w="1182" w:type="dxa"/>
            <w:vAlign w:val="center"/>
          </w:tcPr>
          <w:p w14:paraId="65455228" w14:textId="1406E58F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</w:t>
            </w:r>
          </w:p>
        </w:tc>
        <w:tc>
          <w:tcPr>
            <w:tcW w:w="1181" w:type="dxa"/>
            <w:vAlign w:val="center"/>
          </w:tcPr>
          <w:p w14:paraId="2F6DB554" w14:textId="2AC5F25A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3" w:type="dxa"/>
            <w:vAlign w:val="center"/>
          </w:tcPr>
          <w:p w14:paraId="1ED22777" w14:textId="23E4B56F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7F40D2CC" w14:textId="666D3C8F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74E3E2C1" w14:textId="66BF69EF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624421" w:rsidRPr="00C10B2F" w14:paraId="33624140" w14:textId="77777777" w:rsidTr="004D019D">
        <w:trPr>
          <w:jc w:val="center"/>
        </w:trPr>
        <w:tc>
          <w:tcPr>
            <w:tcW w:w="5613" w:type="dxa"/>
            <w:vAlign w:val="center"/>
          </w:tcPr>
          <w:p w14:paraId="5FC566CE" w14:textId="22D6C652" w:rsidR="00624421" w:rsidRPr="00C10B2F" w:rsidRDefault="00624421" w:rsidP="004D01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mitic acid</w:t>
            </w:r>
          </w:p>
        </w:tc>
        <w:tc>
          <w:tcPr>
            <w:tcW w:w="1182" w:type="dxa"/>
            <w:vAlign w:val="center"/>
          </w:tcPr>
          <w:p w14:paraId="3305E6BF" w14:textId="36002D72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</w:t>
            </w:r>
          </w:p>
        </w:tc>
        <w:tc>
          <w:tcPr>
            <w:tcW w:w="1181" w:type="dxa"/>
            <w:vAlign w:val="center"/>
          </w:tcPr>
          <w:p w14:paraId="0471F52C" w14:textId="4E969538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3" w:type="dxa"/>
            <w:vAlign w:val="center"/>
          </w:tcPr>
          <w:p w14:paraId="22D74CE9" w14:textId="01E75AFE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38AE5BC4" w14:textId="239A66FE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14032EDF" w14:textId="756DD1E6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624421" w:rsidRPr="00C10B2F" w14:paraId="5F817648" w14:textId="77777777" w:rsidTr="004D019D">
        <w:trPr>
          <w:jc w:val="center"/>
        </w:trPr>
        <w:tc>
          <w:tcPr>
            <w:tcW w:w="5613" w:type="dxa"/>
            <w:vAlign w:val="center"/>
          </w:tcPr>
          <w:p w14:paraId="5B6DF7AF" w14:textId="3B2848C7" w:rsidR="00624421" w:rsidRPr="00C10B2F" w:rsidRDefault="00624421" w:rsidP="004D01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line</w:t>
            </w:r>
          </w:p>
        </w:tc>
        <w:tc>
          <w:tcPr>
            <w:tcW w:w="1182" w:type="dxa"/>
            <w:vAlign w:val="center"/>
          </w:tcPr>
          <w:p w14:paraId="24C3E0B3" w14:textId="0222C7E6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</w:t>
            </w:r>
          </w:p>
        </w:tc>
        <w:tc>
          <w:tcPr>
            <w:tcW w:w="1181" w:type="dxa"/>
            <w:vAlign w:val="center"/>
          </w:tcPr>
          <w:p w14:paraId="098FEAA1" w14:textId="366D1354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33" w:type="dxa"/>
            <w:vAlign w:val="center"/>
          </w:tcPr>
          <w:p w14:paraId="7128CD6B" w14:textId="118B400E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9" w:type="dxa"/>
            <w:vAlign w:val="center"/>
          </w:tcPr>
          <w:p w14:paraId="455D8525" w14:textId="262517F4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vAlign w:val="center"/>
          </w:tcPr>
          <w:p w14:paraId="2FC9BF46" w14:textId="7814AE53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624421" w:rsidRPr="00C10B2F" w14:paraId="01371F1C" w14:textId="77777777" w:rsidTr="004D019D">
        <w:trPr>
          <w:jc w:val="center"/>
        </w:trPr>
        <w:tc>
          <w:tcPr>
            <w:tcW w:w="5613" w:type="dxa"/>
            <w:vAlign w:val="center"/>
          </w:tcPr>
          <w:p w14:paraId="04A3A358" w14:textId="16B69950" w:rsidR="00624421" w:rsidRPr="00C10B2F" w:rsidRDefault="00624421" w:rsidP="004D01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Alanine</w:t>
            </w:r>
          </w:p>
        </w:tc>
        <w:tc>
          <w:tcPr>
            <w:tcW w:w="1182" w:type="dxa"/>
            <w:vAlign w:val="center"/>
          </w:tcPr>
          <w:p w14:paraId="14BE0BC3" w14:textId="76244037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59D5F26F" w14:textId="67C079FC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3" w:type="dxa"/>
            <w:vAlign w:val="center"/>
          </w:tcPr>
          <w:p w14:paraId="7FC267CF" w14:textId="5E14AA10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9" w:type="dxa"/>
            <w:vAlign w:val="center"/>
          </w:tcPr>
          <w:p w14:paraId="60156815" w14:textId="59CD08C5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3046DF72" w14:textId="29D6490E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7</w:t>
            </w:r>
          </w:p>
        </w:tc>
      </w:tr>
      <w:tr w:rsidR="00624421" w:rsidRPr="00C10B2F" w14:paraId="5901BA00" w14:textId="77777777" w:rsidTr="004D019D">
        <w:trPr>
          <w:jc w:val="center"/>
        </w:trPr>
        <w:tc>
          <w:tcPr>
            <w:tcW w:w="5613" w:type="dxa"/>
            <w:vAlign w:val="center"/>
          </w:tcPr>
          <w:p w14:paraId="3AB121D4" w14:textId="2A6F7F20" w:rsidR="00624421" w:rsidRPr="00C10B2F" w:rsidRDefault="00624421" w:rsidP="004D01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C(</w:t>
            </w:r>
            <w:proofErr w:type="gramEnd"/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:4(5Z,8Z,11Z,14Z))</w:t>
            </w:r>
          </w:p>
        </w:tc>
        <w:tc>
          <w:tcPr>
            <w:tcW w:w="1182" w:type="dxa"/>
            <w:vAlign w:val="center"/>
          </w:tcPr>
          <w:p w14:paraId="386BA5BF" w14:textId="126CC518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14C26CA0" w14:textId="71D1F4B8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01CE009C" w14:textId="1EA6303B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56FA02EA" w14:textId="689504CC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504EA539" w14:textId="37E5FD3F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624421" w:rsidRPr="00C10B2F" w14:paraId="02DD82C0" w14:textId="77777777" w:rsidTr="004D019D">
        <w:trPr>
          <w:jc w:val="center"/>
        </w:trPr>
        <w:tc>
          <w:tcPr>
            <w:tcW w:w="5613" w:type="dxa"/>
            <w:vAlign w:val="center"/>
          </w:tcPr>
          <w:p w14:paraId="3249895D" w14:textId="328084EB" w:rsidR="00624421" w:rsidRPr="00C10B2F" w:rsidRDefault="00624421" w:rsidP="004D01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-D-Glucose</w:t>
            </w:r>
          </w:p>
        </w:tc>
        <w:tc>
          <w:tcPr>
            <w:tcW w:w="1182" w:type="dxa"/>
            <w:vAlign w:val="center"/>
          </w:tcPr>
          <w:p w14:paraId="4A2775D3" w14:textId="0777F2A2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66DFEC9A" w14:textId="1FA3DA5D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3784BEB1" w14:textId="6BFCED63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7A94519B" w14:textId="612BD35E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vAlign w:val="center"/>
          </w:tcPr>
          <w:p w14:paraId="270BA830" w14:textId="6958A645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624421" w:rsidRPr="00C10B2F" w14:paraId="731B9CC5" w14:textId="77777777" w:rsidTr="004D019D">
        <w:trPr>
          <w:jc w:val="center"/>
        </w:trPr>
        <w:tc>
          <w:tcPr>
            <w:tcW w:w="5613" w:type="dxa"/>
            <w:vAlign w:val="center"/>
          </w:tcPr>
          <w:p w14:paraId="06EDAAFD" w14:textId="6BBB4436" w:rsidR="00624421" w:rsidRPr="00C10B2F" w:rsidRDefault="00624421" w:rsidP="004D01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xyl sulfate</w:t>
            </w:r>
          </w:p>
        </w:tc>
        <w:tc>
          <w:tcPr>
            <w:tcW w:w="1182" w:type="dxa"/>
            <w:vAlign w:val="center"/>
          </w:tcPr>
          <w:p w14:paraId="66C557F8" w14:textId="0A34BFE9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3BCCAE6F" w14:textId="24B2FD87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364CB1B7" w14:textId="01B4DA25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374A87B5" w14:textId="12217677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vAlign w:val="center"/>
          </w:tcPr>
          <w:p w14:paraId="4144F682" w14:textId="28CA6F7A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624421" w:rsidRPr="00C10B2F" w14:paraId="4B1AC6C3" w14:textId="77777777" w:rsidTr="004D019D">
        <w:trPr>
          <w:jc w:val="center"/>
        </w:trPr>
        <w:tc>
          <w:tcPr>
            <w:tcW w:w="5613" w:type="dxa"/>
            <w:vAlign w:val="center"/>
          </w:tcPr>
          <w:p w14:paraId="055A2C74" w14:textId="5E3EAF7D" w:rsidR="00624421" w:rsidRPr="00C10B2F" w:rsidRDefault="00624421" w:rsidP="004D01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1182" w:type="dxa"/>
            <w:vAlign w:val="center"/>
          </w:tcPr>
          <w:p w14:paraId="6F680D6B" w14:textId="25DF495F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05D7B351" w14:textId="020E77C4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3F06DE34" w14:textId="00153ACD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05873814" w14:textId="497D7E7A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vAlign w:val="center"/>
          </w:tcPr>
          <w:p w14:paraId="2F7EF9CF" w14:textId="6E69DB0A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624421" w:rsidRPr="00C10B2F" w14:paraId="066F5941" w14:textId="77777777" w:rsidTr="004D019D">
        <w:trPr>
          <w:jc w:val="center"/>
        </w:trPr>
        <w:tc>
          <w:tcPr>
            <w:tcW w:w="5613" w:type="dxa"/>
            <w:vAlign w:val="center"/>
          </w:tcPr>
          <w:p w14:paraId="5D48137C" w14:textId="508D56B7" w:rsidR="00624421" w:rsidRPr="00C10B2F" w:rsidRDefault="00624421" w:rsidP="004D01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urine</w:t>
            </w:r>
          </w:p>
        </w:tc>
        <w:tc>
          <w:tcPr>
            <w:tcW w:w="1182" w:type="dxa"/>
            <w:vAlign w:val="center"/>
          </w:tcPr>
          <w:p w14:paraId="3120646C" w14:textId="5944958D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42B95E0C" w14:textId="372A31B8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5C59D1E4" w14:textId="68C21E1B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7CD6085E" w14:textId="7A09EFD6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vAlign w:val="center"/>
          </w:tcPr>
          <w:p w14:paraId="3A0BF79C" w14:textId="6A42D283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624421" w:rsidRPr="00C10B2F" w14:paraId="3936BEA3" w14:textId="77777777" w:rsidTr="004D019D">
        <w:trPr>
          <w:jc w:val="center"/>
        </w:trPr>
        <w:tc>
          <w:tcPr>
            <w:tcW w:w="5613" w:type="dxa"/>
            <w:vAlign w:val="center"/>
          </w:tcPr>
          <w:p w14:paraId="78BFBAFF" w14:textId="3A4817A6" w:rsidR="00624421" w:rsidRPr="00C10B2F" w:rsidRDefault="00624421" w:rsidP="004D01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Hydroxybutyric acid</w:t>
            </w:r>
          </w:p>
        </w:tc>
        <w:tc>
          <w:tcPr>
            <w:tcW w:w="1182" w:type="dxa"/>
            <w:vAlign w:val="center"/>
          </w:tcPr>
          <w:p w14:paraId="6E75C52A" w14:textId="7AC01C55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3719D844" w14:textId="370BF1B3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3" w:type="dxa"/>
            <w:vAlign w:val="center"/>
          </w:tcPr>
          <w:p w14:paraId="758A73DA" w14:textId="60442D94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9" w:type="dxa"/>
            <w:vAlign w:val="center"/>
          </w:tcPr>
          <w:p w14:paraId="5B8B7984" w14:textId="32956088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10C19898" w14:textId="27A50C1D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</w:tr>
      <w:tr w:rsidR="00624421" w:rsidRPr="00C10B2F" w14:paraId="1B94DA2C" w14:textId="77777777" w:rsidTr="004D019D">
        <w:trPr>
          <w:jc w:val="center"/>
        </w:trPr>
        <w:tc>
          <w:tcPr>
            <w:tcW w:w="5613" w:type="dxa"/>
            <w:vAlign w:val="center"/>
          </w:tcPr>
          <w:p w14:paraId="043C4A83" w14:textId="6705E66C" w:rsidR="00624421" w:rsidRPr="00C10B2F" w:rsidRDefault="00624421" w:rsidP="004D01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1182" w:type="dxa"/>
            <w:vAlign w:val="center"/>
          </w:tcPr>
          <w:p w14:paraId="18032828" w14:textId="6865B2DF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4C285295" w14:textId="208C0C99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3" w:type="dxa"/>
            <w:vAlign w:val="center"/>
          </w:tcPr>
          <w:p w14:paraId="41F505FB" w14:textId="37CC1F87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9" w:type="dxa"/>
            <w:vAlign w:val="center"/>
          </w:tcPr>
          <w:p w14:paraId="6FF33E94" w14:textId="2CE23EA2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61B4B025" w14:textId="7E89965A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</w:tr>
      <w:tr w:rsidR="00624421" w:rsidRPr="00C10B2F" w14:paraId="55413035" w14:textId="77777777" w:rsidTr="004D019D">
        <w:trPr>
          <w:jc w:val="center"/>
        </w:trPr>
        <w:tc>
          <w:tcPr>
            <w:tcW w:w="5613" w:type="dxa"/>
            <w:vAlign w:val="center"/>
          </w:tcPr>
          <w:p w14:paraId="38828541" w14:textId="3B11EEAF" w:rsidR="00624421" w:rsidRPr="00C10B2F" w:rsidRDefault="00624421" w:rsidP="004D01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holic acid</w:t>
            </w:r>
          </w:p>
        </w:tc>
        <w:tc>
          <w:tcPr>
            <w:tcW w:w="1182" w:type="dxa"/>
            <w:vAlign w:val="center"/>
          </w:tcPr>
          <w:p w14:paraId="023EDC18" w14:textId="39FE78EE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408E3127" w14:textId="727215A1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3" w:type="dxa"/>
            <w:vAlign w:val="center"/>
          </w:tcPr>
          <w:p w14:paraId="2A0073FF" w14:textId="1DB4B328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9" w:type="dxa"/>
            <w:vAlign w:val="center"/>
          </w:tcPr>
          <w:p w14:paraId="6E6ECB69" w14:textId="3849CE23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vAlign w:val="center"/>
          </w:tcPr>
          <w:p w14:paraId="2B7E69D1" w14:textId="0275EEEF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624421" w:rsidRPr="00C10B2F" w14:paraId="5BA43845" w14:textId="77777777" w:rsidTr="004D019D">
        <w:trPr>
          <w:jc w:val="center"/>
        </w:trPr>
        <w:tc>
          <w:tcPr>
            <w:tcW w:w="5613" w:type="dxa"/>
            <w:vAlign w:val="center"/>
          </w:tcPr>
          <w:p w14:paraId="40E346C8" w14:textId="3EDDC1D2" w:rsidR="00624421" w:rsidRPr="00C10B2F" w:rsidRDefault="00624421" w:rsidP="004D01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Lactic acid</w:t>
            </w:r>
          </w:p>
        </w:tc>
        <w:tc>
          <w:tcPr>
            <w:tcW w:w="1182" w:type="dxa"/>
            <w:vAlign w:val="center"/>
          </w:tcPr>
          <w:p w14:paraId="6A1F4537" w14:textId="5C617C62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4CAF31A9" w14:textId="22EDA64D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33" w:type="dxa"/>
            <w:vAlign w:val="center"/>
          </w:tcPr>
          <w:p w14:paraId="781102B3" w14:textId="1211A4A1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9" w:type="dxa"/>
            <w:vAlign w:val="center"/>
          </w:tcPr>
          <w:p w14:paraId="3FA172DB" w14:textId="49E560FF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2FC00FB4" w14:textId="7FC6EC6D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</w:tr>
      <w:tr w:rsidR="00624421" w:rsidRPr="00C10B2F" w14:paraId="4B8E2090" w14:textId="77777777" w:rsidTr="004D019D">
        <w:trPr>
          <w:jc w:val="center"/>
        </w:trPr>
        <w:tc>
          <w:tcPr>
            <w:tcW w:w="5613" w:type="dxa"/>
            <w:vAlign w:val="center"/>
          </w:tcPr>
          <w:p w14:paraId="460F8742" w14:textId="12BD1892" w:rsidR="00624421" w:rsidRPr="00C10B2F" w:rsidRDefault="00624421" w:rsidP="004D01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-D-Glucose</w:t>
            </w:r>
          </w:p>
        </w:tc>
        <w:tc>
          <w:tcPr>
            <w:tcW w:w="1182" w:type="dxa"/>
            <w:vAlign w:val="center"/>
          </w:tcPr>
          <w:p w14:paraId="5CC4C0CC" w14:textId="7B645308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vAlign w:val="center"/>
          </w:tcPr>
          <w:p w14:paraId="03253971" w14:textId="52D24A5F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3" w:type="dxa"/>
            <w:vAlign w:val="center"/>
          </w:tcPr>
          <w:p w14:paraId="461943AC" w14:textId="687C1113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9" w:type="dxa"/>
            <w:vAlign w:val="center"/>
          </w:tcPr>
          <w:p w14:paraId="5245E9FD" w14:textId="7AA7FBB0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vAlign w:val="center"/>
          </w:tcPr>
          <w:p w14:paraId="5F2E6AD8" w14:textId="196F7D76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624421" w:rsidRPr="00C10B2F" w14:paraId="33048DF6" w14:textId="77777777" w:rsidTr="00801BC6">
        <w:trPr>
          <w:jc w:val="center"/>
        </w:trPr>
        <w:tc>
          <w:tcPr>
            <w:tcW w:w="5613" w:type="dxa"/>
            <w:tcBorders>
              <w:bottom w:val="single" w:sz="4" w:space="0" w:color="auto"/>
            </w:tcBorders>
            <w:vAlign w:val="center"/>
          </w:tcPr>
          <w:p w14:paraId="26840D08" w14:textId="020EC5D1" w:rsidR="00624421" w:rsidRPr="00C10B2F" w:rsidRDefault="00624421" w:rsidP="004D019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acetyl glycoprotein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center"/>
          </w:tcPr>
          <w:p w14:paraId="32F4A1C8" w14:textId="0BC7A158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center"/>
          </w:tcPr>
          <w:p w14:paraId="6DEF4022" w14:textId="04856C37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vAlign w:val="center"/>
          </w:tcPr>
          <w:p w14:paraId="0E7C4753" w14:textId="0D9529C7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14:paraId="50C8EF14" w14:textId="2E707D88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center"/>
          </w:tcPr>
          <w:p w14:paraId="4788A762" w14:textId="2C8C8CDF" w:rsidR="00624421" w:rsidRPr="00C10B2F" w:rsidRDefault="00624421" w:rsidP="004D01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B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801BC6" w:rsidRPr="00C10B2F" w14:paraId="67D802C9" w14:textId="77777777" w:rsidTr="00901C3D">
        <w:trPr>
          <w:jc w:val="center"/>
        </w:trPr>
        <w:tc>
          <w:tcPr>
            <w:tcW w:w="12079" w:type="dxa"/>
            <w:gridSpan w:val="6"/>
            <w:tcBorders>
              <w:top w:val="single" w:sz="4" w:space="0" w:color="auto"/>
            </w:tcBorders>
            <w:vAlign w:val="center"/>
          </w:tcPr>
          <w:p w14:paraId="580BE4CA" w14:textId="7E6971DE" w:rsidR="00801BC6" w:rsidRPr="00C10B2F" w:rsidRDefault="00C412EE" w:rsidP="00801BC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58B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ysoPC</w:t>
            </w:r>
            <w:r w:rsidRPr="003864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lysophosphatidylcholine.</w:t>
            </w:r>
          </w:p>
        </w:tc>
      </w:tr>
    </w:tbl>
    <w:p w14:paraId="275EE6DD" w14:textId="77777777" w:rsidR="00BF3A8A" w:rsidRPr="00C10B2F" w:rsidRDefault="00BF3A8A">
      <w:pPr>
        <w:rPr>
          <w:rFonts w:ascii="Times New Roman" w:hAnsi="Times New Roman" w:cs="Times New Roman"/>
          <w:sz w:val="20"/>
          <w:szCs w:val="20"/>
        </w:rPr>
      </w:pPr>
    </w:p>
    <w:sectPr w:rsidR="00BF3A8A" w:rsidRPr="00C10B2F" w:rsidSect="00C10B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697787" w14:textId="77777777" w:rsidR="00D85AE1" w:rsidRDefault="00D85AE1" w:rsidP="00593824">
      <w:r>
        <w:separator/>
      </w:r>
    </w:p>
  </w:endnote>
  <w:endnote w:type="continuationSeparator" w:id="0">
    <w:p w14:paraId="00F37EE6" w14:textId="77777777" w:rsidR="00D85AE1" w:rsidRDefault="00D85AE1" w:rsidP="005938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DE6480" w14:textId="77777777" w:rsidR="00D85AE1" w:rsidRDefault="00D85AE1" w:rsidP="00593824">
      <w:r>
        <w:separator/>
      </w:r>
    </w:p>
  </w:footnote>
  <w:footnote w:type="continuationSeparator" w:id="0">
    <w:p w14:paraId="150D21EC" w14:textId="77777777" w:rsidR="00D85AE1" w:rsidRDefault="00D85AE1" w:rsidP="005938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AE5"/>
    <w:rsid w:val="0000685A"/>
    <w:rsid w:val="00053634"/>
    <w:rsid w:val="00117F07"/>
    <w:rsid w:val="001630B2"/>
    <w:rsid w:val="002A542E"/>
    <w:rsid w:val="00422B4E"/>
    <w:rsid w:val="004A2723"/>
    <w:rsid w:val="004B731C"/>
    <w:rsid w:val="004D019D"/>
    <w:rsid w:val="00593824"/>
    <w:rsid w:val="005B2065"/>
    <w:rsid w:val="00624421"/>
    <w:rsid w:val="00640D71"/>
    <w:rsid w:val="00656DC2"/>
    <w:rsid w:val="00690E35"/>
    <w:rsid w:val="00801BC6"/>
    <w:rsid w:val="00833946"/>
    <w:rsid w:val="008A03AC"/>
    <w:rsid w:val="008C6B04"/>
    <w:rsid w:val="009159D7"/>
    <w:rsid w:val="009458BA"/>
    <w:rsid w:val="009C4ED2"/>
    <w:rsid w:val="009C706A"/>
    <w:rsid w:val="00BE58BD"/>
    <w:rsid w:val="00BF3A8A"/>
    <w:rsid w:val="00C10B2F"/>
    <w:rsid w:val="00C412EE"/>
    <w:rsid w:val="00C44AE5"/>
    <w:rsid w:val="00D1547D"/>
    <w:rsid w:val="00D25A7A"/>
    <w:rsid w:val="00D411CE"/>
    <w:rsid w:val="00D85AE1"/>
    <w:rsid w:val="00EF02ED"/>
    <w:rsid w:val="00FC7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7DEE8B"/>
  <w15:chartTrackingRefBased/>
  <w15:docId w15:val="{0FF18AF3-379F-4998-8D80-82829382C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3A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938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9382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938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938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206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FA8398-C230-4D86-81E2-33751AEFE2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158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juncai0910@163.com</dc:creator>
  <cp:keywords/>
  <dc:description/>
  <cp:lastModifiedBy>Pujuncai</cp:lastModifiedBy>
  <cp:revision>22</cp:revision>
  <dcterms:created xsi:type="dcterms:W3CDTF">2021-05-11T14:54:00Z</dcterms:created>
  <dcterms:modified xsi:type="dcterms:W3CDTF">2021-06-14T03:12:00Z</dcterms:modified>
</cp:coreProperties>
</file>